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035" w:rsidRPr="003937FC" w:rsidRDefault="004E4035" w:rsidP="004A181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37FC">
        <w:rPr>
          <w:rFonts w:ascii="Times New Roman" w:hAnsi="Times New Roman" w:cs="Times New Roman"/>
          <w:b/>
          <w:sz w:val="24"/>
          <w:szCs w:val="24"/>
        </w:rPr>
        <w:t xml:space="preserve">Haplotype frequencies of 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fcrt </w:t>
      </w:r>
      <w:r w:rsidRPr="003937FC">
        <w:rPr>
          <w:rFonts w:ascii="Times New Roman" w:hAnsi="Times New Roman" w:cs="Times New Roman"/>
          <w:b/>
          <w:iCs/>
          <w:sz w:val="24"/>
          <w:szCs w:val="24"/>
        </w:rPr>
        <w:t>wild type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937FC">
        <w:rPr>
          <w:rFonts w:ascii="Times New Roman" w:hAnsi="Times New Roman" w:cs="Times New Roman"/>
          <w:b/>
          <w:iCs/>
          <w:sz w:val="24"/>
          <w:szCs w:val="24"/>
        </w:rPr>
        <w:t>and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937FC">
        <w:rPr>
          <w:rFonts w:ascii="Times New Roman" w:hAnsi="Times New Roman" w:cs="Times New Roman"/>
          <w:b/>
          <w:sz w:val="24"/>
          <w:szCs w:val="24"/>
        </w:rPr>
        <w:t>mutant alleles reported in Cameroon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 xml:space="preserve"> from 1998</w:t>
      </w:r>
      <w:r w:rsidR="00705B30" w:rsidRPr="003937FC">
        <w:rPr>
          <w:rFonts w:ascii="Times New Roman" w:hAnsi="Times New Roman" w:cs="Times New Roman"/>
          <w:sz w:val="24"/>
          <w:szCs w:val="24"/>
        </w:rPr>
        <w:t>-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>2019</w:t>
      </w:r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1629"/>
        <w:gridCol w:w="1401"/>
        <w:gridCol w:w="1200"/>
        <w:gridCol w:w="1018"/>
        <w:gridCol w:w="1195"/>
        <w:gridCol w:w="1122"/>
        <w:gridCol w:w="1122"/>
        <w:gridCol w:w="1122"/>
        <w:gridCol w:w="1122"/>
        <w:gridCol w:w="1173"/>
        <w:gridCol w:w="1154"/>
        <w:gridCol w:w="1168"/>
      </w:tblGrid>
      <w:tr w:rsidR="003937FC" w:rsidRPr="003937FC" w:rsidTr="00081273">
        <w:trPr>
          <w:trHeight w:val="240"/>
        </w:trPr>
        <w:tc>
          <w:tcPr>
            <w:tcW w:w="1629" w:type="dxa"/>
            <w:vMerge w:val="restart"/>
          </w:tcPr>
          <w:p w:rsidR="004E4035" w:rsidRPr="003937FC" w:rsidRDefault="00717B51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 of publication</w:t>
            </w:r>
          </w:p>
        </w:tc>
        <w:tc>
          <w:tcPr>
            <w:tcW w:w="1401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ite of study</w:t>
            </w:r>
          </w:p>
        </w:tc>
        <w:tc>
          <w:tcPr>
            <w:tcW w:w="120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Year of study</w:t>
            </w:r>
          </w:p>
        </w:tc>
        <w:tc>
          <w:tcPr>
            <w:tcW w:w="1018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5683" w:type="dxa"/>
            <w:gridSpan w:val="5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fcrt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tion (%)</w:t>
            </w:r>
          </w:p>
        </w:tc>
        <w:tc>
          <w:tcPr>
            <w:tcW w:w="1173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CVMNK (%)</w:t>
            </w:r>
          </w:p>
        </w:tc>
        <w:tc>
          <w:tcPr>
            <w:tcW w:w="1154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CVIET (%)</w:t>
            </w:r>
          </w:p>
        </w:tc>
        <w:tc>
          <w:tcPr>
            <w:tcW w:w="1168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VMNT (%)</w:t>
            </w:r>
          </w:p>
        </w:tc>
      </w:tr>
      <w:tr w:rsidR="003937FC" w:rsidRPr="003937FC" w:rsidTr="00081273">
        <w:trPr>
          <w:trHeight w:val="255"/>
        </w:trPr>
        <w:tc>
          <w:tcPr>
            <w:tcW w:w="1629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1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0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8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5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72S</w:t>
            </w:r>
          </w:p>
        </w:tc>
        <w:tc>
          <w:tcPr>
            <w:tcW w:w="1122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73K</w:t>
            </w:r>
          </w:p>
        </w:tc>
        <w:tc>
          <w:tcPr>
            <w:tcW w:w="1122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74I</w:t>
            </w:r>
          </w:p>
        </w:tc>
        <w:tc>
          <w:tcPr>
            <w:tcW w:w="1122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75E</w:t>
            </w:r>
          </w:p>
        </w:tc>
        <w:tc>
          <w:tcPr>
            <w:tcW w:w="1122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76T</w:t>
            </w:r>
          </w:p>
        </w:tc>
        <w:tc>
          <w:tcPr>
            <w:tcW w:w="1173" w:type="dxa"/>
            <w:vMerge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vMerge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vMerge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703A16" w:rsidP="00703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="00703A16" w:rsidRPr="003937FC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703A16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op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fouss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Hevecam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onbrison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03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ravellers, Cameroon, Indonesia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Severin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05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Cameroon and other African countries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0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306417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306417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Menard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proofErr w:type="gramStart"/>
            <w:r w:rsidR="00306417" w:rsidRPr="003937F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306417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nard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fou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harb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 2013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Senegal, Mali, Ivory Coast and Cameroon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end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Das, 2014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Ebolow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Douala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ert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Kye-oss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154" w:type="dxa"/>
          </w:tcPr>
          <w:p w:rsidR="004E4035" w:rsidRPr="003937FC" w:rsidRDefault="00175DDB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="00703A16"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ertoua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="00703A16"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essok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Lu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2017 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Cameroon and others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pinjo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Ombe,Tik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Mile 14, Mile 15, Mile 16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ue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Town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ol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Cameroon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oye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chungu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menda</w:t>
            </w:r>
            <w:proofErr w:type="spellEnd"/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Yao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Cameron, other African and 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east Asian countries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1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081273">
        <w:tc>
          <w:tcPr>
            <w:tcW w:w="1629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hang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401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Cameroon and others African countries</w:t>
            </w:r>
          </w:p>
        </w:tc>
        <w:tc>
          <w:tcPr>
            <w:tcW w:w="120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1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5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122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3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4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8" w:type="dxa"/>
          </w:tcPr>
          <w:p w:rsidR="004E4035" w:rsidRPr="003937FC" w:rsidRDefault="004E4035" w:rsidP="001566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4E4035" w:rsidRPr="003937FC" w:rsidRDefault="00306417" w:rsidP="004E4035">
      <w:pPr>
        <w:rPr>
          <w:rFonts w:ascii="Times New Roman" w:hAnsi="Times New Roman" w:cs="Times New Roman"/>
          <w:sz w:val="24"/>
          <w:szCs w:val="24"/>
        </w:rPr>
      </w:pPr>
      <w:r w:rsidRPr="003937FC">
        <w:rPr>
          <w:rFonts w:ascii="Times New Roman" w:hAnsi="Times New Roman" w:cs="Times New Roman"/>
          <w:sz w:val="24"/>
          <w:szCs w:val="24"/>
        </w:rPr>
        <w:t>ND: No data available</w:t>
      </w:r>
    </w:p>
    <w:p w:rsidR="00BE782D" w:rsidRPr="003937FC" w:rsidRDefault="00BE782D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A181D" w:rsidRPr="003937FC" w:rsidRDefault="004A181D">
      <w:pPr>
        <w:rPr>
          <w:rFonts w:ascii="Times New Roman" w:hAnsi="Times New Roman" w:cs="Times New Roman"/>
          <w:sz w:val="24"/>
          <w:szCs w:val="24"/>
        </w:rPr>
      </w:pPr>
    </w:p>
    <w:p w:rsidR="00717B51" w:rsidRPr="003937FC" w:rsidRDefault="00717B51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 w:rsidP="004E4035">
      <w:pPr>
        <w:rPr>
          <w:rFonts w:ascii="Times New Roman" w:hAnsi="Times New Roman" w:cs="Times New Roman"/>
          <w:b/>
          <w:sz w:val="24"/>
          <w:szCs w:val="24"/>
        </w:rPr>
      </w:pPr>
      <w:r w:rsidRPr="00393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aplotype frequencies of 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fmdr1 </w:t>
      </w:r>
      <w:r w:rsidRPr="003937FC">
        <w:rPr>
          <w:rFonts w:ascii="Times New Roman" w:hAnsi="Times New Roman" w:cs="Times New Roman"/>
          <w:b/>
          <w:iCs/>
          <w:sz w:val="24"/>
          <w:szCs w:val="24"/>
        </w:rPr>
        <w:t>wild type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and </w:t>
      </w:r>
      <w:r w:rsidRPr="003937FC">
        <w:rPr>
          <w:rFonts w:ascii="Times New Roman" w:hAnsi="Times New Roman" w:cs="Times New Roman"/>
          <w:b/>
          <w:sz w:val="24"/>
          <w:szCs w:val="24"/>
        </w:rPr>
        <w:t>mutant alleles reported in Cameroon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 xml:space="preserve"> from 1998</w:t>
      </w:r>
      <w:r w:rsidR="00705B30" w:rsidRPr="003937FC">
        <w:rPr>
          <w:rFonts w:ascii="Times New Roman" w:hAnsi="Times New Roman" w:cs="Times New Roman"/>
          <w:sz w:val="24"/>
          <w:szCs w:val="24"/>
        </w:rPr>
        <w:t>-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>2019</w:t>
      </w:r>
    </w:p>
    <w:tbl>
      <w:tblPr>
        <w:tblStyle w:val="TableGrid"/>
        <w:tblpPr w:leftFromText="180" w:rightFromText="180" w:vertAnchor="page" w:horzAnchor="margin" w:tblpY="2011"/>
        <w:tblW w:w="14238" w:type="dxa"/>
        <w:tblLayout w:type="fixed"/>
        <w:tblLook w:val="04A0" w:firstRow="1" w:lastRow="0" w:firstColumn="1" w:lastColumn="0" w:noHBand="0" w:noVBand="1"/>
      </w:tblPr>
      <w:tblGrid>
        <w:gridCol w:w="1728"/>
        <w:gridCol w:w="2340"/>
        <w:gridCol w:w="1530"/>
        <w:gridCol w:w="1350"/>
        <w:gridCol w:w="720"/>
        <w:gridCol w:w="810"/>
        <w:gridCol w:w="900"/>
        <w:gridCol w:w="1170"/>
        <w:gridCol w:w="1350"/>
        <w:gridCol w:w="720"/>
        <w:gridCol w:w="900"/>
        <w:gridCol w:w="720"/>
      </w:tblGrid>
      <w:tr w:rsidR="003937FC" w:rsidRPr="003937FC" w:rsidTr="0015669F">
        <w:trPr>
          <w:trHeight w:val="238"/>
        </w:trPr>
        <w:tc>
          <w:tcPr>
            <w:tcW w:w="1728" w:type="dxa"/>
            <w:vMerge w:val="restart"/>
          </w:tcPr>
          <w:p w:rsidR="004E4035" w:rsidRPr="003937FC" w:rsidRDefault="00717B51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Authors and year of publication</w:t>
            </w:r>
          </w:p>
        </w:tc>
        <w:tc>
          <w:tcPr>
            <w:tcW w:w="234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ite of study</w:t>
            </w:r>
          </w:p>
        </w:tc>
        <w:tc>
          <w:tcPr>
            <w:tcW w:w="153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Year of study</w:t>
            </w:r>
          </w:p>
        </w:tc>
        <w:tc>
          <w:tcPr>
            <w:tcW w:w="135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2430" w:type="dxa"/>
            <w:gridSpan w:val="3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fmdr1 </w:t>
            </w:r>
            <w:r w:rsidRPr="0039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(%)</w:t>
            </w:r>
          </w:p>
        </w:tc>
        <w:tc>
          <w:tcPr>
            <w:tcW w:w="117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YFY (%)</w:t>
            </w:r>
          </w:p>
        </w:tc>
        <w:tc>
          <w:tcPr>
            <w:tcW w:w="135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YYY (%)</w:t>
            </w:r>
          </w:p>
        </w:tc>
        <w:tc>
          <w:tcPr>
            <w:tcW w:w="72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NFD (%)</w:t>
            </w:r>
          </w:p>
        </w:tc>
        <w:tc>
          <w:tcPr>
            <w:tcW w:w="1620" w:type="dxa"/>
            <w:gridSpan w:val="2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Copy number variation</w:t>
            </w:r>
          </w:p>
        </w:tc>
      </w:tr>
      <w:tr w:rsidR="003937FC" w:rsidRPr="003937FC" w:rsidTr="00717B51">
        <w:trPr>
          <w:trHeight w:val="632"/>
        </w:trPr>
        <w:tc>
          <w:tcPr>
            <w:tcW w:w="1728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34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53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35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72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86Y</w:t>
            </w:r>
          </w:p>
        </w:tc>
        <w:tc>
          <w:tcPr>
            <w:tcW w:w="81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184F</w:t>
            </w:r>
          </w:p>
        </w:tc>
        <w:tc>
          <w:tcPr>
            <w:tcW w:w="900" w:type="dxa"/>
            <w:vMerge w:val="restart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1246Y</w:t>
            </w:r>
          </w:p>
        </w:tc>
        <w:tc>
          <w:tcPr>
            <w:tcW w:w="117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937FC" w:rsidRPr="003937FC" w:rsidTr="00717B51">
        <w:trPr>
          <w:trHeight w:val="195"/>
        </w:trPr>
        <w:tc>
          <w:tcPr>
            <w:tcW w:w="1728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234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53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35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72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≤1</w:t>
            </w:r>
          </w:p>
        </w:tc>
        <w:tc>
          <w:tcPr>
            <w:tcW w:w="720" w:type="dxa"/>
          </w:tcPr>
          <w:p w:rsidR="004E4035" w:rsidRPr="003937FC" w:rsidRDefault="004E4035" w:rsidP="00717B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&gt;1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1998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9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5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8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7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997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0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4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e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nbrison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t </w:t>
            </w:r>
            <w:proofErr w:type="gramStart"/>
            <w:r w:rsidRPr="003937F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l</w:t>
            </w: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,</w:t>
            </w:r>
            <w:proofErr w:type="gram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03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ravellers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meroon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donesia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t </w:t>
            </w:r>
            <w:proofErr w:type="gramStart"/>
            <w:r w:rsidRPr="003937F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,</w:t>
            </w:r>
            <w:proofErr w:type="gram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10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utengen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9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4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Witkowsk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Ivory Coast, Burkina Faso, Senegal, Guinea Conakry, Mali, Benin, Togo, Mauritania, Nigeria, Ghana, Liberia, 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eroon, Central Africa Republic, Gabon, Congo and Chad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5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nard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Menard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fou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harb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Senegal, Mali, Ivory Coast and Cameroon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ji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pinjo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Ombe,Tik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Mile 14, Mile 15, Mile 16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ue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Town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ol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Cameroon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260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u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7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goua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oye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eastAsia="MinionPro-Regular2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Yao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Cameron, other African and Southeast Asian countries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eastAsia="MinionPro-Regular2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717B51">
        <w:trPr>
          <w:trHeight w:val="413"/>
        </w:trPr>
        <w:tc>
          <w:tcPr>
            <w:tcW w:w="172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234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Cameroon and others African countries</w:t>
            </w:r>
          </w:p>
        </w:tc>
        <w:tc>
          <w:tcPr>
            <w:tcW w:w="153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306417" w:rsidRPr="003937FC" w:rsidRDefault="00306417" w:rsidP="00306417">
      <w:pPr>
        <w:rPr>
          <w:rFonts w:ascii="Times New Roman" w:hAnsi="Times New Roman" w:cs="Times New Roman"/>
          <w:sz w:val="24"/>
          <w:szCs w:val="24"/>
        </w:rPr>
      </w:pPr>
      <w:r w:rsidRPr="003937FC">
        <w:rPr>
          <w:rFonts w:ascii="Times New Roman" w:hAnsi="Times New Roman" w:cs="Times New Roman"/>
          <w:sz w:val="24"/>
          <w:szCs w:val="24"/>
        </w:rPr>
        <w:t>ND: No data available</w:t>
      </w:r>
    </w:p>
    <w:p w:rsidR="004E4035" w:rsidRPr="003937FC" w:rsidRDefault="004E4035" w:rsidP="004E4035">
      <w:pPr>
        <w:rPr>
          <w:rFonts w:ascii="Times New Roman" w:hAnsi="Times New Roman" w:cs="Times New Roman"/>
          <w:b/>
          <w:sz w:val="24"/>
          <w:szCs w:val="24"/>
        </w:rPr>
      </w:pP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p w:rsidR="004E4035" w:rsidRPr="003937FC" w:rsidRDefault="004E4035" w:rsidP="004E4035">
      <w:pPr>
        <w:rPr>
          <w:rFonts w:ascii="Times New Roman" w:hAnsi="Times New Roman" w:cs="Times New Roman"/>
          <w:b/>
          <w:sz w:val="24"/>
          <w:szCs w:val="24"/>
        </w:rPr>
      </w:pPr>
      <w:r w:rsidRPr="00393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aplotype frequencies of 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fdhfr </w:t>
      </w:r>
      <w:r w:rsidRPr="003937FC">
        <w:rPr>
          <w:rFonts w:ascii="Times New Roman" w:hAnsi="Times New Roman" w:cs="Times New Roman"/>
          <w:b/>
          <w:iCs/>
          <w:sz w:val="24"/>
          <w:szCs w:val="24"/>
        </w:rPr>
        <w:t>and</w:t>
      </w:r>
      <w:r w:rsidRPr="003937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fdhps </w:t>
      </w:r>
      <w:r w:rsidRPr="003937FC">
        <w:rPr>
          <w:rFonts w:ascii="Times New Roman" w:hAnsi="Times New Roman" w:cs="Times New Roman"/>
          <w:b/>
          <w:sz w:val="24"/>
          <w:szCs w:val="24"/>
        </w:rPr>
        <w:t xml:space="preserve">mutant alleles reported in Cameroon 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>from 1998</w:t>
      </w:r>
      <w:r w:rsidR="00705B30" w:rsidRPr="003937FC">
        <w:rPr>
          <w:rFonts w:ascii="Times New Roman" w:hAnsi="Times New Roman" w:cs="Times New Roman"/>
          <w:sz w:val="24"/>
          <w:szCs w:val="24"/>
        </w:rPr>
        <w:t>-</w:t>
      </w:r>
      <w:r w:rsidR="00705B30" w:rsidRPr="003937FC">
        <w:rPr>
          <w:rFonts w:ascii="Times New Roman" w:hAnsi="Times New Roman" w:cs="Times New Roman"/>
          <w:b/>
          <w:sz w:val="24"/>
          <w:szCs w:val="24"/>
        </w:rPr>
        <w:t>2019</w:t>
      </w:r>
    </w:p>
    <w:tbl>
      <w:tblPr>
        <w:tblStyle w:val="TableGrid"/>
        <w:tblpPr w:leftFromText="180" w:rightFromText="180" w:vertAnchor="page" w:horzAnchor="margin" w:tblpXSpec="center" w:tblpY="2236"/>
        <w:tblW w:w="14256" w:type="dxa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1260"/>
        <w:gridCol w:w="1080"/>
        <w:gridCol w:w="810"/>
        <w:gridCol w:w="720"/>
        <w:gridCol w:w="810"/>
        <w:gridCol w:w="1350"/>
        <w:gridCol w:w="792"/>
        <w:gridCol w:w="828"/>
        <w:gridCol w:w="1350"/>
        <w:gridCol w:w="1368"/>
      </w:tblGrid>
      <w:tr w:rsidR="003937FC" w:rsidRPr="003937FC" w:rsidTr="0015669F">
        <w:trPr>
          <w:trHeight w:val="238"/>
        </w:trPr>
        <w:tc>
          <w:tcPr>
            <w:tcW w:w="2178" w:type="dxa"/>
            <w:vMerge w:val="restart"/>
          </w:tcPr>
          <w:p w:rsidR="004E4035" w:rsidRPr="003937FC" w:rsidRDefault="00717B51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Author and year of publication</w:t>
            </w:r>
          </w:p>
        </w:tc>
        <w:tc>
          <w:tcPr>
            <w:tcW w:w="171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ite of study</w:t>
            </w:r>
          </w:p>
        </w:tc>
        <w:tc>
          <w:tcPr>
            <w:tcW w:w="126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Year of study</w:t>
            </w:r>
          </w:p>
        </w:tc>
        <w:tc>
          <w:tcPr>
            <w:tcW w:w="108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2340" w:type="dxa"/>
            <w:gridSpan w:val="3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dh</w:t>
            </w:r>
            <w:r w:rsidR="0037114B"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 </w:t>
            </w:r>
            <w:r w:rsidRPr="0039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(%)</w:t>
            </w:r>
          </w:p>
        </w:tc>
        <w:tc>
          <w:tcPr>
            <w:tcW w:w="135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IRN haplotype (%)</w:t>
            </w:r>
          </w:p>
        </w:tc>
        <w:tc>
          <w:tcPr>
            <w:tcW w:w="1620" w:type="dxa"/>
            <w:gridSpan w:val="2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dh</w:t>
            </w:r>
            <w:r w:rsidR="0037114B" w:rsidRPr="003937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s </w:t>
            </w:r>
            <w:r w:rsidRPr="0039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(%)</w:t>
            </w:r>
          </w:p>
        </w:tc>
        <w:tc>
          <w:tcPr>
            <w:tcW w:w="1350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IRNG (%)</w:t>
            </w:r>
          </w:p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368" w:type="dxa"/>
            <w:vMerge w:val="restart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937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IRNGE (%)</w:t>
            </w:r>
          </w:p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</w:tr>
      <w:tr w:rsidR="003937FC" w:rsidRPr="003937FC" w:rsidTr="0015669F">
        <w:trPr>
          <w:trHeight w:val="413"/>
        </w:trPr>
        <w:tc>
          <w:tcPr>
            <w:tcW w:w="2178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710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080" w:type="dxa"/>
            <w:vMerge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810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51I</w:t>
            </w:r>
          </w:p>
        </w:tc>
        <w:tc>
          <w:tcPr>
            <w:tcW w:w="720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59R</w:t>
            </w:r>
          </w:p>
        </w:tc>
        <w:tc>
          <w:tcPr>
            <w:tcW w:w="810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108N</w:t>
            </w:r>
          </w:p>
        </w:tc>
        <w:tc>
          <w:tcPr>
            <w:tcW w:w="1350" w:type="dxa"/>
            <w:vMerge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2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437G</w:t>
            </w:r>
          </w:p>
        </w:tc>
        <w:tc>
          <w:tcPr>
            <w:tcW w:w="828" w:type="dxa"/>
          </w:tcPr>
          <w:p w:rsidR="004E4035" w:rsidRPr="003937FC" w:rsidRDefault="004E4035" w:rsidP="000812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540E</w:t>
            </w:r>
          </w:p>
        </w:tc>
        <w:tc>
          <w:tcPr>
            <w:tcW w:w="1350" w:type="dxa"/>
            <w:vMerge/>
          </w:tcPr>
          <w:p w:rsidR="004E4035" w:rsidRPr="003937FC" w:rsidRDefault="004E4035" w:rsidP="001566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vMerge/>
          </w:tcPr>
          <w:p w:rsidR="004E4035" w:rsidRPr="003937FC" w:rsidRDefault="004E4035" w:rsidP="001566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7FC" w:rsidRPr="003937FC" w:rsidTr="0015669F">
        <w:trPr>
          <w:trHeight w:val="464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199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715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199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702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Ringwald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477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00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464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00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477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A0188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942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02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Esek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ert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Douala</w:t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891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3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ahar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Esek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ert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Douala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op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fouss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engang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vec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Sangmelim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Djou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gaounder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njo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9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350" w:type="dxa"/>
          </w:tcPr>
          <w:p w:rsidR="004E4035" w:rsidRPr="003937FC" w:rsidRDefault="00784B5D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har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7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Djou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nj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ert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Cameroon</w:t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ahar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asc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 2007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McCollum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Fontem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tabs>
                <w:tab w:val="left" w:pos="1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Dschang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kamb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4E4035" w:rsidRPr="003937FC" w:rsidRDefault="00986138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bacham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</w:tcPr>
          <w:p w:rsidR="004E4035" w:rsidRPr="003937FC" w:rsidRDefault="00986138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enemendengu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wafor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 w:rsidR="00F3406C"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G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arou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goua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Chauvin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Chauvin </w:t>
            </w:r>
            <w:r w:rsidR="00F3406C"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., 2015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pinjo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Ombe,Tik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, Mile 14, Mile 15, Mile 16,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Buea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Town and </w:t>
            </w: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Tole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</w:tcPr>
          <w:p w:rsidR="004E4035" w:rsidRPr="003937FC" w:rsidRDefault="00EA2E97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5778C1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oyeh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Mutengen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F3406C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ch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r w:rsidR="004E4035" w:rsidRPr="003937F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Acho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Yaounde</w:t>
            </w:r>
            <w:proofErr w:type="spellEnd"/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Nigeria, Ghana, Guinea,  Equatorial Guinea, Cameroon, Angola, Mozambique</w:t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3937FC" w:rsidRPr="003937FC" w:rsidTr="0015669F">
        <w:trPr>
          <w:trHeight w:val="533"/>
        </w:trPr>
        <w:tc>
          <w:tcPr>
            <w:tcW w:w="2178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Zhao </w:t>
            </w:r>
            <w:r w:rsidRPr="003937FC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06C" w:rsidRPr="003937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71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 xml:space="preserve">Liberia, Sierra Leone, Mali, Ghana, Congo, Cameroon,  Democratic 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ublic of Congo, Central African Republic</w:t>
            </w:r>
          </w:p>
        </w:tc>
        <w:tc>
          <w:tcPr>
            <w:tcW w:w="1260" w:type="dxa"/>
          </w:tcPr>
          <w:p w:rsidR="004E4035" w:rsidRPr="003937FC" w:rsidRDefault="004E4035" w:rsidP="00156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  <w:r w:rsidRPr="003937F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8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72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81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792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0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368" w:type="dxa"/>
          </w:tcPr>
          <w:p w:rsidR="004E4035" w:rsidRPr="003937FC" w:rsidRDefault="004E4035" w:rsidP="00D36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7F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306417" w:rsidRPr="003937FC" w:rsidRDefault="00306417" w:rsidP="00306417">
      <w:pPr>
        <w:rPr>
          <w:rFonts w:ascii="Times New Roman" w:hAnsi="Times New Roman" w:cs="Times New Roman"/>
          <w:sz w:val="24"/>
          <w:szCs w:val="24"/>
        </w:rPr>
      </w:pPr>
      <w:r w:rsidRPr="003937FC">
        <w:rPr>
          <w:rFonts w:ascii="Times New Roman" w:hAnsi="Times New Roman" w:cs="Times New Roman"/>
          <w:sz w:val="24"/>
          <w:szCs w:val="24"/>
        </w:rPr>
        <w:lastRenderedPageBreak/>
        <w:t>ND: No data available</w:t>
      </w:r>
    </w:p>
    <w:p w:rsidR="004E4035" w:rsidRPr="003937FC" w:rsidRDefault="004E4035">
      <w:pPr>
        <w:rPr>
          <w:rFonts w:ascii="Times New Roman" w:hAnsi="Times New Roman" w:cs="Times New Roman"/>
          <w:sz w:val="24"/>
          <w:szCs w:val="24"/>
        </w:rPr>
      </w:pPr>
    </w:p>
    <w:sectPr w:rsidR="004E4035" w:rsidRPr="003937FC" w:rsidSect="0015669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8B0" w:rsidRDefault="004A48B0" w:rsidP="004E4035">
      <w:pPr>
        <w:spacing w:after="0" w:line="240" w:lineRule="auto"/>
      </w:pPr>
      <w:r>
        <w:separator/>
      </w:r>
    </w:p>
  </w:endnote>
  <w:endnote w:type="continuationSeparator" w:id="0">
    <w:p w:rsidR="004A48B0" w:rsidRDefault="004A48B0" w:rsidP="004E4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4088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DDB" w:rsidRDefault="00175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1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DDB" w:rsidRDefault="0017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8B0" w:rsidRDefault="004A48B0" w:rsidP="004E4035">
      <w:pPr>
        <w:spacing w:after="0" w:line="240" w:lineRule="auto"/>
      </w:pPr>
      <w:r>
        <w:separator/>
      </w:r>
    </w:p>
  </w:footnote>
  <w:footnote w:type="continuationSeparator" w:id="0">
    <w:p w:rsidR="004A48B0" w:rsidRDefault="004A48B0" w:rsidP="004E4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035"/>
    <w:rsid w:val="00040CA6"/>
    <w:rsid w:val="00081273"/>
    <w:rsid w:val="0015669F"/>
    <w:rsid w:val="0016245C"/>
    <w:rsid w:val="001704EC"/>
    <w:rsid w:val="00175DDB"/>
    <w:rsid w:val="001A55CA"/>
    <w:rsid w:val="001A628F"/>
    <w:rsid w:val="00231C54"/>
    <w:rsid w:val="00306417"/>
    <w:rsid w:val="00323B77"/>
    <w:rsid w:val="0037114B"/>
    <w:rsid w:val="00392210"/>
    <w:rsid w:val="003937FC"/>
    <w:rsid w:val="00394458"/>
    <w:rsid w:val="004A0188"/>
    <w:rsid w:val="004A181D"/>
    <w:rsid w:val="004A48B0"/>
    <w:rsid w:val="004E4035"/>
    <w:rsid w:val="0057728B"/>
    <w:rsid w:val="005778C1"/>
    <w:rsid w:val="0065179F"/>
    <w:rsid w:val="00674D34"/>
    <w:rsid w:val="0069323B"/>
    <w:rsid w:val="006C28F8"/>
    <w:rsid w:val="00703A16"/>
    <w:rsid w:val="00705B30"/>
    <w:rsid w:val="00717B51"/>
    <w:rsid w:val="00753067"/>
    <w:rsid w:val="00772BCF"/>
    <w:rsid w:val="00784B5D"/>
    <w:rsid w:val="007C7F3A"/>
    <w:rsid w:val="008139DD"/>
    <w:rsid w:val="008251B9"/>
    <w:rsid w:val="00923CDC"/>
    <w:rsid w:val="009354B5"/>
    <w:rsid w:val="00977C2D"/>
    <w:rsid w:val="00986138"/>
    <w:rsid w:val="009C3027"/>
    <w:rsid w:val="009E2BB7"/>
    <w:rsid w:val="00A22944"/>
    <w:rsid w:val="00A41368"/>
    <w:rsid w:val="00A611FB"/>
    <w:rsid w:val="00A8473C"/>
    <w:rsid w:val="00B021D2"/>
    <w:rsid w:val="00BE782D"/>
    <w:rsid w:val="00C7555B"/>
    <w:rsid w:val="00D361F9"/>
    <w:rsid w:val="00DE68E5"/>
    <w:rsid w:val="00DE7942"/>
    <w:rsid w:val="00E35BD1"/>
    <w:rsid w:val="00E67B87"/>
    <w:rsid w:val="00EA2E97"/>
    <w:rsid w:val="00EC01EF"/>
    <w:rsid w:val="00F06EF4"/>
    <w:rsid w:val="00F3406C"/>
    <w:rsid w:val="00F73348"/>
    <w:rsid w:val="00FA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0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4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035"/>
  </w:style>
  <w:style w:type="paragraph" w:styleId="Header">
    <w:name w:val="header"/>
    <w:basedOn w:val="Normal"/>
    <w:link w:val="HeaderChar"/>
    <w:uiPriority w:val="99"/>
    <w:unhideWhenUsed/>
    <w:rsid w:val="004E4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0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0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4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035"/>
  </w:style>
  <w:style w:type="paragraph" w:styleId="Header">
    <w:name w:val="header"/>
    <w:basedOn w:val="Normal"/>
    <w:link w:val="HeaderChar"/>
    <w:uiPriority w:val="99"/>
    <w:unhideWhenUsed/>
    <w:rsid w:val="004E4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07-21T09:55:00Z</dcterms:created>
  <dcterms:modified xsi:type="dcterms:W3CDTF">2020-07-21T09:55:00Z</dcterms:modified>
</cp:coreProperties>
</file>